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C9DD16" w14:textId="77777777" w:rsidR="006B48E0" w:rsidRDefault="006B48E0">
      <w:pPr>
        <w:jc w:val="left"/>
      </w:pPr>
    </w:p>
    <w:p w14:paraId="3B338503" w14:textId="77777777" w:rsidR="006B48E0" w:rsidRDefault="006B48E0">
      <w:pPr>
        <w:jc w:val="left"/>
      </w:pPr>
    </w:p>
    <w:tbl>
      <w:tblPr>
        <w:tblW w:w="6956" w:type="dxa"/>
        <w:tblInd w:w="8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01"/>
        <w:gridCol w:w="1270"/>
        <w:gridCol w:w="283"/>
        <w:gridCol w:w="1104"/>
        <w:gridCol w:w="218"/>
        <w:gridCol w:w="965"/>
        <w:gridCol w:w="218"/>
        <w:gridCol w:w="1197"/>
      </w:tblGrid>
      <w:tr w:rsidR="006B48E0" w:rsidRPr="00AE748C" w14:paraId="5BC6D904" w14:textId="77777777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8CC5" w14:textId="77777777" w:rsidR="006B48E0" w:rsidRDefault="006B48E0" w:rsidP="006B48E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3D69E0">
              <w:rPr>
                <w:rFonts w:ascii="Times New Roman" w:eastAsia="ＭＳ Ｐゴシック" w:hAnsi="Times New Roman"/>
                <w:kern w:val="0"/>
                <w:sz w:val="12"/>
              </w:rPr>
              <w:t>Substrate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</w:t>
            </w:r>
          </w:p>
          <w:p w14:paraId="255F42C0" w14:textId="77777777" w:rsidR="006B48E0" w:rsidRPr="00AE748C" w:rsidRDefault="006B48E0" w:rsidP="006B48E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DA51A2">
              <w:rPr>
                <w:rFonts w:ascii="Times New Roman" w:hAnsi="Times New Roman"/>
                <w:sz w:val="12"/>
              </w:rPr>
              <w:t>architectural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characteristic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089C7" w14:textId="77777777" w:rsidR="006B48E0" w:rsidRPr="00AE748C" w:rsidRDefault="006B48E0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Parrotfishes</w:t>
            </w:r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</w:t>
            </w:r>
            <w:proofErr w:type="spellStart"/>
            <w:proofErr w:type="gramStart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Labridae</w:t>
            </w:r>
            <w:proofErr w:type="spellEnd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:</w:t>
            </w:r>
            <w:proofErr w:type="gramEnd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Scarini</w:t>
            </w:r>
            <w:proofErr w:type="spellEnd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282D2" w14:textId="77777777" w:rsidR="006B48E0" w:rsidRPr="00AE748C" w:rsidRDefault="006B48E0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15881" w14:textId="77777777" w:rsidR="006B48E0" w:rsidRPr="00AE748C" w:rsidRDefault="00701A32" w:rsidP="00701A3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Surgeonfishes</w:t>
            </w:r>
            <w:proofErr w:type="spellEnd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Acanthuridae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D18C4" w14:textId="77777777" w:rsidR="006B48E0" w:rsidRPr="00AE748C" w:rsidRDefault="006B48E0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BF11D" w14:textId="77777777" w:rsidR="006B48E0" w:rsidRPr="00AE748C" w:rsidRDefault="00701A32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Groupers</w:t>
            </w:r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</w:t>
            </w:r>
            <w:proofErr w:type="spellStart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Epinephelidae</w:t>
            </w:r>
            <w:proofErr w:type="spellEnd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DE48B" w14:textId="77777777" w:rsidR="006B48E0" w:rsidRPr="00AE748C" w:rsidRDefault="006B48E0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55766" w14:textId="77777777" w:rsidR="006B48E0" w:rsidRPr="00AE748C" w:rsidRDefault="006B48E0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Butterflyfishes (Chaetodontidae)</w:t>
            </w:r>
          </w:p>
        </w:tc>
      </w:tr>
      <w:tr w:rsidR="00701A32" w:rsidRPr="00AE748C" w14:paraId="4063E9BF" w14:textId="77777777" w:rsidTr="00E25BDE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05D0B" w14:textId="77777777" w:rsidR="00701A32" w:rsidRPr="00AE748C" w:rsidRDefault="00701A32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Eave-lik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E7318" w14:textId="77777777" w:rsidR="00701A32" w:rsidRPr="00E25BDE" w:rsidRDefault="00701A32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E25BDE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2428C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FE51B" w14:textId="77777777" w:rsidR="00701A32" w:rsidRPr="00E25BDE" w:rsidRDefault="00701A32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E25BDE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4F408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2ABB9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2C9BA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19F2A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</w:tr>
      <w:tr w:rsidR="00701A32" w:rsidRPr="00AE748C" w14:paraId="68186C86" w14:textId="77777777" w:rsidTr="00E25BDE">
        <w:trPr>
          <w:trHeight w:val="360"/>
        </w:trPr>
        <w:tc>
          <w:tcPr>
            <w:tcW w:w="1701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B244B" w14:textId="77777777" w:rsidR="00701A32" w:rsidRPr="00AE748C" w:rsidRDefault="00701A32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Large inter-branch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C3E44" w14:textId="77777777" w:rsidR="00701A32" w:rsidRPr="00E25BDE" w:rsidRDefault="00701A32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E25BDE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D9B8F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58328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576F1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0B420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AE86C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344EF" w14:textId="77777777" w:rsidR="00701A32" w:rsidRPr="00E25BDE" w:rsidRDefault="00701A32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E25BDE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</w:tr>
      <w:tr w:rsidR="00701A32" w:rsidRPr="00AE748C" w14:paraId="2B6B156B" w14:textId="77777777" w:rsidTr="00E25B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83982" w14:textId="77777777" w:rsidR="00701A32" w:rsidRPr="00AE748C" w:rsidRDefault="00701A32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 fine branchin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2E820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FDA6F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BA0C0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egative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2CA13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F436C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A5E47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F8DAE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egative</w:t>
            </w:r>
          </w:p>
        </w:tc>
      </w:tr>
      <w:tr w:rsidR="00701A32" w:rsidRPr="00AE748C" w14:paraId="74A38EB5" w14:textId="77777777" w:rsidTr="00E25B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16F1B" w14:textId="77777777" w:rsidR="00701A32" w:rsidRPr="00AE748C" w:rsidRDefault="00701A32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 coarse structur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0325B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894D8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2D664" w14:textId="77777777" w:rsidR="00701A32" w:rsidRPr="00E25BDE" w:rsidRDefault="00701A32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E25BDE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7B5D0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6B8C3" w14:textId="77777777" w:rsidR="00701A32" w:rsidRPr="00E25BDE" w:rsidRDefault="00701A32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E25BDE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B06A2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A16A5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</w:tr>
      <w:tr w:rsidR="00701A32" w:rsidRPr="00AE748C" w14:paraId="34AB89F3" w14:textId="77777777" w:rsidTr="00E25B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6AB04" w14:textId="77777777" w:rsidR="00701A32" w:rsidRPr="00AE748C" w:rsidRDefault="00701A32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Uneven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B9CA2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4C713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5DDAC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5EB0C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703DA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B8986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7D6E3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701A32" w:rsidRPr="00AE748C" w14:paraId="119D8945" w14:textId="77777777" w:rsidTr="00E25B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7EDB2" w14:textId="77777777" w:rsidR="00701A32" w:rsidRPr="00AE748C" w:rsidRDefault="00701A32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lat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684E6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57772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42F0C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DC902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52FE9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egative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BE3D8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0CC61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701A32" w:rsidRPr="00AE748C" w14:paraId="1119E21A" w14:textId="77777777" w:rsidTr="00E25B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7E259" w14:textId="77777777" w:rsidR="00701A32" w:rsidRPr="00AE748C" w:rsidRDefault="00701A32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proofErr w:type="spellStart"/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358B5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EF292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C8436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8D5CC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EC635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6A398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EA481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701A32" w:rsidRPr="00AE748C" w14:paraId="2D82BD5C" w14:textId="7777777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2903AF07" w14:textId="77777777" w:rsidR="00701A32" w:rsidRPr="00AE748C" w:rsidRDefault="00701A32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0D5E6022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789AC1DA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640BCFAA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342A962F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60D0525A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32F43943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5E458EC3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</w:tr>
    </w:tbl>
    <w:p w14:paraId="0BA74931" w14:textId="77777777" w:rsidR="0040720F" w:rsidRDefault="0040720F"/>
    <w:sectPr w:rsidR="0040720F" w:rsidSect="001C252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748C"/>
    <w:rsid w:val="001C2523"/>
    <w:rsid w:val="002B7CF9"/>
    <w:rsid w:val="0040720F"/>
    <w:rsid w:val="005B3E67"/>
    <w:rsid w:val="006B48E0"/>
    <w:rsid w:val="00701A32"/>
    <w:rsid w:val="00870640"/>
    <w:rsid w:val="00AE748C"/>
    <w:rsid w:val="00D348F3"/>
    <w:rsid w:val="00E25BDE"/>
    <w:rsid w:val="00EC0915"/>
    <w:rsid w:val="00FF74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063899"/>
  <w15:docId w15:val="{E1A71BBC-6DCA-45C6-8631-31B897DB9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53E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9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>西海区水産研究所　石垣支所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名波 敦</dc:creator>
  <cp:keywords/>
  <cp:lastModifiedBy>NANAMI Atsushi</cp:lastModifiedBy>
  <cp:revision>2</cp:revision>
  <dcterms:created xsi:type="dcterms:W3CDTF">2024-04-04T22:15:00Z</dcterms:created>
  <dcterms:modified xsi:type="dcterms:W3CDTF">2024-04-04T22:15:00Z</dcterms:modified>
</cp:coreProperties>
</file>